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722C8A" w14:textId="77777777" w:rsidR="00731071" w:rsidRPr="00731071" w:rsidRDefault="00731071">
      <w:pPr>
        <w:rPr>
          <w:rFonts w:ascii="Times New Roman" w:hAnsi="Times New Roman" w:cs="Times New Roman"/>
          <w:b/>
          <w:bCs/>
          <w:sz w:val="14"/>
          <w:szCs w:val="14"/>
        </w:rPr>
      </w:pPr>
      <w:r w:rsidRPr="00731071">
        <w:rPr>
          <w:rFonts w:ascii="Times New Roman" w:hAnsi="Times New Roman" w:cs="Times New Roman"/>
          <w:b/>
          <w:bCs/>
          <w:sz w:val="14"/>
          <w:szCs w:val="14"/>
        </w:rPr>
        <w:t>S4 Table</w:t>
      </w:r>
    </w:p>
    <w:tbl>
      <w:tblPr>
        <w:tblW w:w="98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2064"/>
        <w:gridCol w:w="567"/>
        <w:gridCol w:w="764"/>
        <w:gridCol w:w="1276"/>
        <w:gridCol w:w="531"/>
        <w:gridCol w:w="1028"/>
        <w:gridCol w:w="707"/>
        <w:gridCol w:w="1880"/>
      </w:tblGrid>
      <w:tr w:rsidR="00731071" w:rsidRPr="00731071" w14:paraId="6B8F4F5F" w14:textId="77777777" w:rsidTr="00731071">
        <w:trPr>
          <w:trHeight w:val="28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F2366AD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D</w:t>
            </w:r>
          </w:p>
        </w:tc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4C26CBB2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am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7614522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Bgd</w:t>
            </w:r>
            <w:proofErr w:type="spellEnd"/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count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9A5D82F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Result coun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634AB5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Result gene list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3E35CE1B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Pct of </w:t>
            </w:r>
            <w:proofErr w:type="spellStart"/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bgd</w:t>
            </w:r>
            <w:proofErr w:type="spellEnd"/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130BF2C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Fold enrichment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622BAE6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dds ratio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D68E112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Benjamini</w:t>
            </w:r>
          </w:p>
        </w:tc>
      </w:tr>
      <w:tr w:rsidR="00731071" w:rsidRPr="00731071" w14:paraId="2CFBA650" w14:textId="77777777" w:rsidTr="00731071">
        <w:trPr>
          <w:trHeight w:val="28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3E4D5A3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GO:0006002</w:t>
            </w:r>
          </w:p>
        </w:tc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2CE4BE3C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fructose 6-phosphate metabolic proces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E62CC8D" w14:textId="77777777" w:rsidR="00731071" w:rsidRPr="00731071" w:rsidRDefault="00731071" w:rsidP="007310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F4E2560" w14:textId="77777777" w:rsidR="00731071" w:rsidRPr="00731071" w:rsidRDefault="00731071" w:rsidP="007310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FC99C8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LmjF.29.2510,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4CA4798D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00.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CD805A4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48.0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65D423D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inf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2C2F9F3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442893941814</w:t>
            </w:r>
          </w:p>
        </w:tc>
      </w:tr>
      <w:tr w:rsidR="00731071" w:rsidRPr="00731071" w14:paraId="1B5AB75D" w14:textId="77777777" w:rsidTr="00731071">
        <w:trPr>
          <w:trHeight w:val="28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D280608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GO:0043486</w:t>
            </w:r>
          </w:p>
        </w:tc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137C38E0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histone exchang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9EA64B" w14:textId="77777777" w:rsidR="00731071" w:rsidRPr="00731071" w:rsidRDefault="00731071" w:rsidP="007310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45E5893" w14:textId="77777777" w:rsidR="00731071" w:rsidRPr="00731071" w:rsidRDefault="00731071" w:rsidP="007310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78C443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LmjF.11.0980,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7E0E1567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0.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D58132A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4.0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6E4311D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51.0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B3CECF1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442893941814</w:t>
            </w:r>
          </w:p>
        </w:tc>
      </w:tr>
      <w:tr w:rsidR="00731071" w:rsidRPr="00731071" w14:paraId="2C68EA81" w14:textId="77777777" w:rsidTr="00731071">
        <w:trPr>
          <w:trHeight w:val="28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2392E26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GO:0042743</w:t>
            </w:r>
          </w:p>
        </w:tc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66AC2698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hydrogen peroxide metabolic proces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51774D" w14:textId="77777777" w:rsidR="00731071" w:rsidRPr="00731071" w:rsidRDefault="00731071" w:rsidP="007310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15AACE6" w14:textId="77777777" w:rsidR="00731071" w:rsidRPr="00731071" w:rsidRDefault="00731071" w:rsidP="007310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A7CB00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LmjF.29.1160,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26237181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3.3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8C625AD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9.3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4A02016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5.49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DFBB559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442893941814</w:t>
            </w:r>
          </w:p>
        </w:tc>
      </w:tr>
      <w:tr w:rsidR="00731071" w:rsidRPr="00731071" w14:paraId="35E10856" w14:textId="77777777" w:rsidTr="00731071">
        <w:trPr>
          <w:trHeight w:val="28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FF9222A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GO:0042744</w:t>
            </w:r>
          </w:p>
        </w:tc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23A09427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hydrogen peroxide catabolic proces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606F69" w14:textId="77777777" w:rsidR="00731071" w:rsidRPr="00731071" w:rsidRDefault="00731071" w:rsidP="007310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89F07C8" w14:textId="77777777" w:rsidR="00731071" w:rsidRPr="00731071" w:rsidRDefault="00731071" w:rsidP="007310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FA4810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LmjF.29.1160,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57AB87CB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3.3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A856BDB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9.3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B87AD18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5.49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F0820D9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442893941814</w:t>
            </w:r>
          </w:p>
        </w:tc>
      </w:tr>
      <w:tr w:rsidR="00731071" w:rsidRPr="00731071" w14:paraId="72A8DD2C" w14:textId="77777777" w:rsidTr="00731071">
        <w:trPr>
          <w:trHeight w:val="28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509AD7A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GO:0006743</w:t>
            </w:r>
          </w:p>
        </w:tc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2F50D9D1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biquinone metabolic proces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BC0FF1E" w14:textId="77777777" w:rsidR="00731071" w:rsidRPr="00731071" w:rsidRDefault="00731071" w:rsidP="007310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607F3B8" w14:textId="77777777" w:rsidR="00731071" w:rsidRPr="00731071" w:rsidRDefault="00731071" w:rsidP="007310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1DC12C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LmjF.29.2350,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22887AF8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5.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8E24898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7.0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C07DA84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0.32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456D7FC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442893941814</w:t>
            </w:r>
          </w:p>
        </w:tc>
      </w:tr>
      <w:tr w:rsidR="00731071" w:rsidRPr="00731071" w14:paraId="127D8042" w14:textId="77777777" w:rsidTr="00731071">
        <w:trPr>
          <w:trHeight w:val="28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339E023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GO:0006744</w:t>
            </w:r>
          </w:p>
        </w:tc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6E5881FE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biquinone biosynthetic proces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7FE0F6" w14:textId="77777777" w:rsidR="00731071" w:rsidRPr="00731071" w:rsidRDefault="00731071" w:rsidP="007310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8E62897" w14:textId="77777777" w:rsidR="00731071" w:rsidRPr="00731071" w:rsidRDefault="00731071" w:rsidP="007310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AFFFEC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LmjF.29.2350,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3AF9DD1F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5.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EA4C6AE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7.0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266C193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0.32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B1CFF5E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442893941814</w:t>
            </w:r>
          </w:p>
        </w:tc>
      </w:tr>
      <w:tr w:rsidR="00731071" w:rsidRPr="00731071" w14:paraId="43E23D26" w14:textId="77777777" w:rsidTr="00731071">
        <w:trPr>
          <w:trHeight w:val="28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3AE25E9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GO:0042026</w:t>
            </w:r>
          </w:p>
        </w:tc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7AF155D9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rotein refoldin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7776FED" w14:textId="77777777" w:rsidR="00731071" w:rsidRPr="00731071" w:rsidRDefault="00731071" w:rsidP="007310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C0DA7F2" w14:textId="77777777" w:rsidR="00731071" w:rsidRPr="00731071" w:rsidRDefault="00731071" w:rsidP="007310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F0C862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LmjF.32.1850,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3A44066F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5.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EB797F4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7.0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44D5E5B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0.32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729A66B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442893941814</w:t>
            </w:r>
          </w:p>
        </w:tc>
      </w:tr>
      <w:tr w:rsidR="00731071" w:rsidRPr="00731071" w14:paraId="5A01BE81" w14:textId="77777777" w:rsidTr="00731071">
        <w:trPr>
          <w:trHeight w:val="28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950B252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GO:0042181</w:t>
            </w:r>
          </w:p>
        </w:tc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07D5D3A0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ketone biosynthetic proces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2460D1" w14:textId="77777777" w:rsidR="00731071" w:rsidRPr="00731071" w:rsidRDefault="00731071" w:rsidP="007310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BA2F489" w14:textId="77777777" w:rsidR="00731071" w:rsidRPr="00731071" w:rsidRDefault="00731071" w:rsidP="007310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8C17F8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LmjF.29.2350,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3A8043A9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5.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5B07792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7.0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DE7F953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0.32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754C477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442893941814</w:t>
            </w:r>
          </w:p>
        </w:tc>
      </w:tr>
      <w:tr w:rsidR="00731071" w:rsidRPr="00731071" w14:paraId="0C0E286E" w14:textId="77777777" w:rsidTr="00731071">
        <w:trPr>
          <w:trHeight w:val="28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FF63A53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GO:1901663</w:t>
            </w:r>
          </w:p>
        </w:tc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7428455C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uinone biosynthetic proces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F9D800" w14:textId="77777777" w:rsidR="00731071" w:rsidRPr="00731071" w:rsidRDefault="00731071" w:rsidP="007310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6E06252" w14:textId="77777777" w:rsidR="00731071" w:rsidRPr="00731071" w:rsidRDefault="00731071" w:rsidP="007310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28DA53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LmjF.29.2350,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2F4C89A1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5.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648B97C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7.0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F009546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0.32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46B865A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442893941814</w:t>
            </w:r>
          </w:p>
        </w:tc>
      </w:tr>
      <w:tr w:rsidR="00731071" w:rsidRPr="00731071" w14:paraId="161CBBF9" w14:textId="77777777" w:rsidTr="00731071">
        <w:trPr>
          <w:trHeight w:val="28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631AF7F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GO:0006383</w:t>
            </w:r>
          </w:p>
        </w:tc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0B266312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ranscription by RNA polymerase III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AB36B66" w14:textId="77777777" w:rsidR="00731071" w:rsidRPr="00731071" w:rsidRDefault="00731071" w:rsidP="007310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02C1B4C" w14:textId="77777777" w:rsidR="00731071" w:rsidRPr="00731071" w:rsidRDefault="00731071" w:rsidP="007310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1FF406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LmjF.29.1320,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0FE1539D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0.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525161CF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6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7222FBF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7.73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58E7B4B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451474369189</w:t>
            </w:r>
          </w:p>
        </w:tc>
      </w:tr>
      <w:tr w:rsidR="00731071" w:rsidRPr="00731071" w14:paraId="7A86B4BD" w14:textId="77777777" w:rsidTr="00731071">
        <w:trPr>
          <w:trHeight w:val="28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763FD1F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GO:1901661</w:t>
            </w:r>
          </w:p>
        </w:tc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01F27AE9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uinone metabolic proces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E61FEA8" w14:textId="77777777" w:rsidR="00731071" w:rsidRPr="00731071" w:rsidRDefault="00731071" w:rsidP="007310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0734DD9" w14:textId="77777777" w:rsidR="00731071" w:rsidRPr="00731071" w:rsidRDefault="00731071" w:rsidP="007310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7E4E02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LmjF.29.2350,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428363D7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0.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59A0307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6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072FECE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7.73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6A607D2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451474369189</w:t>
            </w:r>
          </w:p>
        </w:tc>
      </w:tr>
      <w:tr w:rsidR="00731071" w:rsidRPr="00731071" w14:paraId="5C1912C4" w14:textId="77777777" w:rsidTr="00731071">
        <w:trPr>
          <w:trHeight w:val="28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CD0B25F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GO:0034728</w:t>
            </w:r>
          </w:p>
        </w:tc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0D5795CB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ucleosome organizati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1A57D2" w14:textId="77777777" w:rsidR="00731071" w:rsidRPr="00731071" w:rsidRDefault="00731071" w:rsidP="007310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1A813A4" w14:textId="77777777" w:rsidR="00731071" w:rsidRPr="00731071" w:rsidRDefault="00731071" w:rsidP="007310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065A44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LmjF.11.0980,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46C19475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6.7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B69175C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4.6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9B1E981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0.18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957E5D6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456918361574</w:t>
            </w:r>
          </w:p>
        </w:tc>
      </w:tr>
      <w:tr w:rsidR="00731071" w:rsidRPr="00731071" w14:paraId="6057A74C" w14:textId="77777777" w:rsidTr="00731071">
        <w:trPr>
          <w:trHeight w:val="28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8F1C2BE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GO:0044458</w:t>
            </w:r>
          </w:p>
        </w:tc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7DC8CF2F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otile cilium assembl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C127F3" w14:textId="77777777" w:rsidR="00731071" w:rsidRPr="00731071" w:rsidRDefault="00731071" w:rsidP="007310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C266214" w14:textId="77777777" w:rsidR="00731071" w:rsidRPr="00731071" w:rsidRDefault="00731071" w:rsidP="007310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8D7A13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LmjF.32.0730,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1990F875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6.7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99853E7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4.6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3D7B5FD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0.18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56D620E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456918361574</w:t>
            </w:r>
          </w:p>
        </w:tc>
      </w:tr>
      <w:tr w:rsidR="00731071" w:rsidRPr="00731071" w14:paraId="06E51FF2" w14:textId="77777777" w:rsidTr="00731071">
        <w:trPr>
          <w:trHeight w:val="28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DBA0440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GO:0042180</w:t>
            </w:r>
          </w:p>
        </w:tc>
        <w:tc>
          <w:tcPr>
            <w:tcW w:w="2064" w:type="dxa"/>
            <w:shd w:val="clear" w:color="auto" w:fill="auto"/>
            <w:noWrap/>
            <w:vAlign w:val="bottom"/>
            <w:hideMark/>
          </w:tcPr>
          <w:p w14:paraId="0441C579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ellular ketone metabolic proces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A416B9A" w14:textId="77777777" w:rsidR="00731071" w:rsidRPr="00731071" w:rsidRDefault="00731071" w:rsidP="007310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AC9D912" w14:textId="77777777" w:rsidR="00731071" w:rsidRPr="00731071" w:rsidRDefault="00731071" w:rsidP="007310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99777B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LmjF.29.2350,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068991EA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4.3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6AF6485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1.1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1B02A17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5.14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E4BA427" w14:textId="77777777" w:rsidR="00731071" w:rsidRPr="00731071" w:rsidRDefault="00731071" w:rsidP="00731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3107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493374908824</w:t>
            </w:r>
          </w:p>
        </w:tc>
      </w:tr>
    </w:tbl>
    <w:p w14:paraId="34A9DB64" w14:textId="467C450F" w:rsidR="00731071" w:rsidRPr="00731071" w:rsidRDefault="00731071">
      <w:pPr>
        <w:rPr>
          <w:rFonts w:ascii="Times New Roman" w:hAnsi="Times New Roman" w:cs="Times New Roman"/>
          <w:sz w:val="14"/>
          <w:szCs w:val="14"/>
        </w:rPr>
      </w:pPr>
    </w:p>
    <w:sectPr w:rsidR="00731071" w:rsidRPr="007310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1B35F2" w14:textId="77777777" w:rsidR="00AC3F12" w:rsidRDefault="00AC3F12" w:rsidP="00731071">
      <w:pPr>
        <w:spacing w:after="0" w:line="240" w:lineRule="auto"/>
      </w:pPr>
      <w:r>
        <w:separator/>
      </w:r>
    </w:p>
  </w:endnote>
  <w:endnote w:type="continuationSeparator" w:id="0">
    <w:p w14:paraId="4B487E39" w14:textId="77777777" w:rsidR="00AC3F12" w:rsidRDefault="00AC3F12" w:rsidP="007310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7F8B54" w14:textId="77777777" w:rsidR="00AC3F12" w:rsidRDefault="00AC3F12" w:rsidP="00731071">
      <w:pPr>
        <w:spacing w:after="0" w:line="240" w:lineRule="auto"/>
      </w:pPr>
      <w:r>
        <w:separator/>
      </w:r>
    </w:p>
  </w:footnote>
  <w:footnote w:type="continuationSeparator" w:id="0">
    <w:p w14:paraId="70EBFA05" w14:textId="77777777" w:rsidR="00AC3F12" w:rsidRDefault="00AC3F12" w:rsidP="007310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071"/>
    <w:rsid w:val="005D49D4"/>
    <w:rsid w:val="00682B10"/>
    <w:rsid w:val="00731071"/>
    <w:rsid w:val="00A100EE"/>
    <w:rsid w:val="00AC3F12"/>
    <w:rsid w:val="00DD0E1A"/>
    <w:rsid w:val="00F03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29B381"/>
  <w15:chartTrackingRefBased/>
  <w15:docId w15:val="{56E95F80-6665-438D-B3DC-C11C73530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GB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7310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7310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7310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310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7310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310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310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310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310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310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7310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7310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31071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731071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3107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3107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3107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3107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7310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7310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310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310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7310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73107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731071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73107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310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31071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731071"/>
    <w:rPr>
      <w:b/>
      <w:bCs/>
      <w:smallCaps/>
      <w:color w:val="0F4761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7310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31071"/>
  </w:style>
  <w:style w:type="paragraph" w:styleId="Sidfot">
    <w:name w:val="footer"/>
    <w:basedOn w:val="Normal"/>
    <w:link w:val="SidfotChar"/>
    <w:uiPriority w:val="99"/>
    <w:unhideWhenUsed/>
    <w:rsid w:val="007310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310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3931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dvig Glans</dc:creator>
  <cp:keywords/>
  <dc:description/>
  <cp:lastModifiedBy>Hedvig Glans</cp:lastModifiedBy>
  <cp:revision>1</cp:revision>
  <dcterms:created xsi:type="dcterms:W3CDTF">2024-09-11T18:26:00Z</dcterms:created>
  <dcterms:modified xsi:type="dcterms:W3CDTF">2024-09-11T18:28:00Z</dcterms:modified>
</cp:coreProperties>
</file>